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D2FB3" w14:textId="77777777" w:rsidR="00B97972" w:rsidRPr="00B97972" w:rsidRDefault="00B97972" w:rsidP="00B97972">
      <w:pPr>
        <w:keepNext/>
        <w:keepLines/>
        <w:spacing w:before="480" w:after="80" w:line="240" w:lineRule="auto"/>
        <w:outlineLvl w:val="0"/>
        <w:rPr>
          <w:rFonts w:ascii="Times New Roman" w:eastAsia="宋体" w:hAnsi="Times New Roman"/>
          <w:color w:val="000000"/>
          <w:sz w:val="18"/>
          <w:szCs w:val="18"/>
          <w:lang w:eastAsia="zh-CN"/>
        </w:rPr>
      </w:pPr>
      <w:r w:rsidRPr="00B97972">
        <w:rPr>
          <w:rFonts w:ascii="Times New Roman" w:eastAsia="宋体" w:hAnsi="Times New Roman"/>
          <w:b/>
          <w:bCs/>
          <w:color w:val="000000"/>
          <w:sz w:val="18"/>
          <w:szCs w:val="18"/>
          <w:lang w:eastAsia="zh-CN"/>
        </w:rPr>
        <w:t xml:space="preserve">S5 Table. </w:t>
      </w:r>
      <w:r w:rsidRPr="00B97972">
        <w:rPr>
          <w:rFonts w:ascii="Times New Roman" w:eastAsia="宋体" w:hAnsi="Times New Roman"/>
          <w:color w:val="000000"/>
          <w:sz w:val="18"/>
          <w:szCs w:val="18"/>
          <w:lang w:eastAsia="zh-CN"/>
        </w:rPr>
        <w:t>Joinpoint analysis of trends in age-standardized DALYs rates (ASDR) of head and neck cancers with its five types in five Asia regions, 1990–2021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12"/>
        <w:gridCol w:w="2613"/>
        <w:gridCol w:w="905"/>
        <w:gridCol w:w="1506"/>
        <w:gridCol w:w="1306"/>
        <w:gridCol w:w="2913"/>
        <w:gridCol w:w="905"/>
      </w:tblGrid>
      <w:tr w:rsidR="00B97972" w:rsidRPr="00B97972" w14:paraId="0FF62B0F" w14:textId="77777777" w:rsidTr="00266A39">
        <w:trPr>
          <w:trHeight w:val="336"/>
          <w:tblHeader/>
        </w:trPr>
        <w:tc>
          <w:tcPr>
            <w:tcW w:w="108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26D5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b/>
                <w:bCs/>
                <w:sz w:val="18"/>
                <w:szCs w:val="18"/>
                <w:lang w:eastAsia="zh-CN"/>
              </w:rPr>
              <w:t>Cause</w:t>
            </w:r>
          </w:p>
        </w:tc>
        <w:tc>
          <w:tcPr>
            <w:tcW w:w="100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8727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b/>
                <w:bCs/>
                <w:sz w:val="18"/>
                <w:szCs w:val="18"/>
                <w:lang w:eastAsia="zh-CN"/>
              </w:rPr>
              <w:t>Location</w:t>
            </w:r>
          </w:p>
        </w:tc>
        <w:tc>
          <w:tcPr>
            <w:tcW w:w="34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B7E3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b/>
                <w:bCs/>
                <w:sz w:val="18"/>
                <w:szCs w:val="18"/>
                <w:lang w:eastAsia="zh-CN"/>
              </w:rPr>
              <w:t>Segment</w:t>
            </w:r>
          </w:p>
        </w:tc>
        <w:tc>
          <w:tcPr>
            <w:tcW w:w="58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5048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b/>
                <w:bCs/>
                <w:sz w:val="18"/>
                <w:szCs w:val="18"/>
                <w:lang w:eastAsia="zh-CN"/>
              </w:rPr>
              <w:t>Segment Start</w:t>
            </w:r>
          </w:p>
        </w:tc>
        <w:tc>
          <w:tcPr>
            <w:tcW w:w="50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B8A0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b/>
                <w:bCs/>
                <w:sz w:val="18"/>
                <w:szCs w:val="18"/>
                <w:lang w:eastAsia="zh-CN"/>
              </w:rPr>
              <w:t>Segment End</w:t>
            </w:r>
          </w:p>
        </w:tc>
        <w:tc>
          <w:tcPr>
            <w:tcW w:w="112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A35D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b/>
                <w:bCs/>
                <w:sz w:val="18"/>
                <w:szCs w:val="18"/>
                <w:lang w:eastAsia="zh-CN"/>
              </w:rPr>
              <w:t>APC</w:t>
            </w:r>
          </w:p>
        </w:tc>
        <w:tc>
          <w:tcPr>
            <w:tcW w:w="34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014A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b/>
                <w:bCs/>
                <w:sz w:val="18"/>
                <w:szCs w:val="18"/>
                <w:lang w:eastAsia="zh-CN"/>
              </w:rPr>
              <w:t>P Value</w:t>
            </w:r>
          </w:p>
        </w:tc>
      </w:tr>
      <w:tr w:rsidR="00B97972" w:rsidRPr="00B97972" w14:paraId="7FCF72C5" w14:textId="77777777" w:rsidTr="00266A39">
        <w:trPr>
          <w:trHeight w:val="336"/>
        </w:trPr>
        <w:tc>
          <w:tcPr>
            <w:tcW w:w="10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E9BD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ead and neck cancer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C71B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igh-income Asia Pacific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2B28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797F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0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ED8E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3</w:t>
            </w:r>
          </w:p>
        </w:tc>
        <w:tc>
          <w:tcPr>
            <w:tcW w:w="11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3991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.1245(-0.7938 to 1.0512)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3ECC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7799 </w:t>
            </w:r>
          </w:p>
        </w:tc>
      </w:tr>
      <w:tr w:rsidR="00B97972" w:rsidRPr="00B97972" w14:paraId="24B1691A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5472DFA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ead and neck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55FB260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igh-income Asia Pacific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EEF510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5E0576D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2AD713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6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22DC698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4.3258(2.6241 to 6.0557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CC8214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0799400B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4519C8D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ead and neck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093B858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igh-income Asia Pacific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B7E4B3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47180ED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0FD243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9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0A6440D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.0886(-1.3934 to 1.5929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317EAD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9021 </w:t>
            </w:r>
          </w:p>
        </w:tc>
      </w:tr>
      <w:tr w:rsidR="00B97972" w:rsidRPr="00B97972" w14:paraId="08FD717A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1D3AA08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ead and neck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6D2CBC7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igh-income Asia Pacific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847439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10F9361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39D3E0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0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0261E12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0.9813(-1.0958 to -0.8667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00633C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63CCA361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7DF71C6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ead and neck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0C0A329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igh-income Asia Pacific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E429FF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5CFED46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726D32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677E417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1.6801(-1.8016 to -1.5585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1A1B5E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27318C3F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3CA4A41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ead and neck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1338F19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A99B7E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4631D92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164E07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4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16044EF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1.3833(-2.0826 to -0.679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E56E8E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0007 </w:t>
            </w:r>
          </w:p>
        </w:tc>
      </w:tr>
      <w:tr w:rsidR="00B97972" w:rsidRPr="00B97972" w14:paraId="2E9EC1E3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32DE101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ead and neck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0C1C664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88D5BE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220CB00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BC8B11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0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3D3F797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2.7199(-3.0964 to -2.342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72341C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58049B9E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1B80F87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ead and neck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3DC875E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E60BB4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6FFD2C6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E9DE35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3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6A27F5D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5.2176(-6.7048 to -3.7068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A0F4CD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597B42E0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43D2D45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ead and neck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0A29D71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22C748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7E7E3DB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C12B94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6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055AA5C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4.2358(-5.6588 to -2.7913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19558C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2BC3C9C0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68C165E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ead and neck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5E6EAAF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6A1254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7F2048C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49492F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22D61E9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1.0337(-1.1262 to -0.9411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B61389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45D98F7F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111F91A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ead and neck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0322C74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8429C1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5E6B274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FCDAD9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5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208A91C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.2079(0.05 to 0.3659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F06E05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0123 </w:t>
            </w:r>
          </w:p>
        </w:tc>
      </w:tr>
      <w:tr w:rsidR="00B97972" w:rsidRPr="00B97972" w14:paraId="058B7BEB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4662DAD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ead and neck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5971826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2A49AA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2FCD244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5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BF6639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9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66571B2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0.2254(-0.553 to 0.1033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6B980B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1684 </w:t>
            </w:r>
          </w:p>
        </w:tc>
      </w:tr>
      <w:tr w:rsidR="00B97972" w:rsidRPr="00B97972" w14:paraId="3A7250C0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531DA9E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ead and neck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340B0FD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76B11D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5198D03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E7940D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2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3CB8ACE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0.6701(-0.7069 to -0.6333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3CCFF7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6A861674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4E90B6A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ead and neck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20BB395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994C72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6BA9149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0887EA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1F6FF91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0.132(-0.1959 to -0.0681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5B34C6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0003 </w:t>
            </w:r>
          </w:p>
        </w:tc>
      </w:tr>
      <w:tr w:rsidR="00B97972" w:rsidRPr="00B97972" w14:paraId="1EF625D5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35184B9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ead and neck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0018A57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Central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C90964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61E1152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2F562F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4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6AE289D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.5513(0.0841 to 3.0401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FCF4E2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0390 </w:t>
            </w:r>
          </w:p>
        </w:tc>
      </w:tr>
      <w:tr w:rsidR="00B97972" w:rsidRPr="00B97972" w14:paraId="67F3116B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641612E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ead and neck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3DE0F0E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Central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987A45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63B87B3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75ADBB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8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33AB0DC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4.005(-6.2863 to -1.6681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43CB4D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0018 </w:t>
            </w:r>
          </w:p>
        </w:tc>
      </w:tr>
      <w:tr w:rsidR="00B97972" w:rsidRPr="00B97972" w14:paraId="1DABEE5E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72F02A3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ead and neck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02911D0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Central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412AE1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2BACA1F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8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8CD43E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15B325A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1.5753(-1.7009 to -1.4495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4B9242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0F178D89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67E4409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ead and neck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3A8F0D1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CF7021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4B178C5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170901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7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3655C1E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.2804(0.1151 to 0.446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2FD00E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0022 </w:t>
            </w:r>
          </w:p>
        </w:tc>
      </w:tr>
      <w:tr w:rsidR="00B97972" w:rsidRPr="00B97972" w14:paraId="338DB96C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159D736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ead and neck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5461C7F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641C88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64B7469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61C4E1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5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66EBF75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0.8839(-1.0208 to -0.7468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57D50B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1C069158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5F0F284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ead and neck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6388B63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EC2F29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67E21EF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5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8CAD0D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4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47BA52D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0.0332(-0.1337 to 0.0674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2081B2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4973 </w:t>
            </w:r>
          </w:p>
        </w:tc>
      </w:tr>
      <w:tr w:rsidR="00B97972" w:rsidRPr="00B97972" w14:paraId="61CC267A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43029F3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ead and neck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56A27D9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2B99CD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15C2D5C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E8FD57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8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1EFCE31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.8399(0.3867 to 1.2951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6A1A1E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0010 </w:t>
            </w:r>
          </w:p>
        </w:tc>
      </w:tr>
      <w:tr w:rsidR="00B97972" w:rsidRPr="00B97972" w14:paraId="7B86E03F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6FED0C2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lastRenderedPageBreak/>
              <w:t>Head and neck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73F9363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AA1152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50B6204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8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602630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549E8FD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0.0854(-0.6466 to 0.479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201D64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7536 </w:t>
            </w:r>
          </w:p>
        </w:tc>
      </w:tr>
      <w:tr w:rsidR="00B97972" w:rsidRPr="00B97972" w14:paraId="420F5E23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0055CB6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Naso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7668BAE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igh-income Asia Pacific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AD8231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40C7F1E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1988AC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3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6411D0C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.17(0.4314 to 1.9141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A83819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0041 </w:t>
            </w:r>
          </w:p>
        </w:tc>
      </w:tr>
      <w:tr w:rsidR="00B97972" w:rsidRPr="00B97972" w14:paraId="25C64DFC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629B4E3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Naso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7B14643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igh-income Asia Pacific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855F38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746BDEC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94D56B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6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5705C5E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3.9852(2.8041 to 5.1799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386646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37E3CBC3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43AA877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Naso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001C1F6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igh-income Asia Pacific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1EC675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75462B2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FF38E7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9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5DADC77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.1471(-0.9199 to 1.2255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EC9342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7740 </w:t>
            </w:r>
          </w:p>
        </w:tc>
      </w:tr>
      <w:tr w:rsidR="00B97972" w:rsidRPr="00B97972" w14:paraId="5E0558D4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390CC5D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Naso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3A0EA65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igh-income Asia Pacific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F0F49C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688DC3F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1A3937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1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1B5C8FE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1.6839(-1.7625 to -1.6052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90849D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2A38BC39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0E2D9EC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Naso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0731D38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igh-income Asia Pacific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D8C863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33067B5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AB7C19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7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168B25D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3.2718(-3.5741 to -2.9685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337440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74A8057E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5D9992B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Naso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679EB00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igh-income Asia Pacific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DD2E65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2EDA5DA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A46F02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5E7731D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1.6934(-2.3069 to -1.0761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DC0487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37B9EB2C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6CE7A8E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Naso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0E48C3E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89017C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6AEC591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822017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3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1B9E60A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1.3041(-1.8765 to -0.7283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5EE081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0002 </w:t>
            </w:r>
          </w:p>
        </w:tc>
      </w:tr>
      <w:tr w:rsidR="00B97972" w:rsidRPr="00B97972" w14:paraId="1F7F1913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727FB80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Naso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28C38B2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0BD5FC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2C11547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FE2A2B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0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24890A8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3.5054(-3.6446 to -3.3659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865411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48820D0E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69F1C23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Naso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7AB3DF4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1890B2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617D636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25A716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4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02BC7AB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7.7445(-8.1145 to -7.3731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3BCAE9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62BE6732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403B9FC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Naso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4A6DC9B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0E080A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6FB4FE6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D8FBC6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7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5E3BD4A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5.6365(-6.2704 to -4.9983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859A93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6AA14C1A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3D89C16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Naso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68CE71C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2EEB5F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2AC73E5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8B03EC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4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5C64BBE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2.7349(-2.87 to -2.5996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F89201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406B5CF6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48F1664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Naso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6FEE5E2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69FEC1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603219D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D15DF8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4B2D7ED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0.444(-0.6276 to -0.26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B67992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0001 </w:t>
            </w:r>
          </w:p>
        </w:tc>
      </w:tr>
      <w:tr w:rsidR="00B97972" w:rsidRPr="00B97972" w14:paraId="45711F85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71DA238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Naso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5890F96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CBCFA0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08D1947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B38BD7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9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7AC884B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0.3358(-0.4377 to -0.2338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997890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64566B8B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1FD317E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Naso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0048793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75F28B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18A8F5D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4EC957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4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232EFE4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1.0439(-1.3522 to -0.7345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CDEA46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1DC95404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6268A90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Naso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642A7E1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D330EF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3AD1194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2C4927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7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4A32A90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1.7095(-2.6225 to -0.7879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48A6EC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0011 </w:t>
            </w:r>
          </w:p>
        </w:tc>
      </w:tr>
      <w:tr w:rsidR="00B97972" w:rsidRPr="00B97972" w14:paraId="5E9ECB85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4FA8D10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Naso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1A66EC0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978B7A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2729907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0977A7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2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4E414C1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1.1193(-1.4093 to -0.8285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A11F98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5F8A8274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0CF2837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Naso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4EAB018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166EEA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34DDC57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AEC854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1EC1A69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0.2593(-0.3564 to -0.162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621F39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2A592801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5FBB887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Naso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386FEFE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Central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953A8F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5985039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EE769C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4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6ED1104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3.3109(2.8354 to 3.7887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569E3E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4E1F49D8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3960775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Naso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44CF41A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Central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E16D04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2C4206F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C13232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2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05376F3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1.9692(-2.2023 to -1.7356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AB1B2A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74357D14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2160BE8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Naso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17794F4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Central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3E4212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01D8A96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FE71B1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6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100769A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.5985(-0.2208 to 1.4246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76CCE5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1407 </w:t>
            </w:r>
          </w:p>
        </w:tc>
      </w:tr>
      <w:tr w:rsidR="00B97972" w:rsidRPr="00B97972" w14:paraId="3CDE1768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430C6A6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Naso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4E5B51F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Central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064CC1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55F7951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620107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9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67246F0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1.1883(-2.756 to 0.4047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BC482E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1320 </w:t>
            </w:r>
          </w:p>
        </w:tc>
      </w:tr>
      <w:tr w:rsidR="00B97972" w:rsidRPr="00B97972" w14:paraId="0E220E1A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2F34BBA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Naso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150F214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Central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07D4C9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61EFC02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5AB71B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6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5D36146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.0277(1.7916 to 2.2644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EB8AF1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6A45ED3B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4B83C1F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Naso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18B4848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Central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04E306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32A399B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94CC11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209897B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1.7843(-2.1795 to -1.3874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901848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323FCF29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17AAE77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lastRenderedPageBreak/>
              <w:t>Naso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127FBEA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9C25D3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407E0E0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EEDB5C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8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40628D5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0.8661(-1.0689 to -0.6628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FD4655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4A593854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54FB1F9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Naso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40F82A4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B7A4BF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6DC0433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8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3DEF5E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4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1B8BD0C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3.5874(-3.9574 to -3.2159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DD4DE1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115F78A4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5BD2C0C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Naso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3F3AC9C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D5C445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67B798E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97185B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2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6323DFB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0.7782(-0.9847 to -0.5712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249B98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7C60BA52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16A3E42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Naso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287464F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452256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2E72D4A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655403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7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0F8D829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.1694(-0.2859 to 0.6268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2D83B1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4452 </w:t>
            </w:r>
          </w:p>
        </w:tc>
      </w:tr>
      <w:tr w:rsidR="00B97972" w:rsidRPr="00B97972" w14:paraId="1544ECA2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25D8E67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Naso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0D0EDEE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E8A95D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75A43DD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8E532E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4BDF956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0.5859(-1.0748 to -0.0946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B743C9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0221 </w:t>
            </w:r>
          </w:p>
        </w:tc>
      </w:tr>
      <w:tr w:rsidR="00B97972" w:rsidRPr="00B97972" w14:paraId="34C4DC63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1036C7C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Thyroid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209B480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igh-income Asia Pacific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028195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1D616A7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D3EFA4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3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3413645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1.3893(-2.9138 to 0.159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6FDE19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0755 </w:t>
            </w:r>
          </w:p>
        </w:tc>
      </w:tr>
      <w:tr w:rsidR="00B97972" w:rsidRPr="00B97972" w14:paraId="13F61D47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7F479D1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Thyroid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7961DD4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igh-income Asia Pacific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A73FFD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0F2A6A0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931FAE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6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3D73A63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.4672(-1.2937 to 4.3053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8BC899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2819 </w:t>
            </w:r>
          </w:p>
        </w:tc>
      </w:tr>
      <w:tr w:rsidR="00B97972" w:rsidRPr="00B97972" w14:paraId="6EA2BAFC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63CDD69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Thyroid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6AAEB96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igh-income Asia Pacific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C0C382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0BD31AC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CB7A36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0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6C0589F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.1042(-0.0476 to 0.2562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B8A2B0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1664 </w:t>
            </w:r>
          </w:p>
        </w:tc>
      </w:tr>
      <w:tr w:rsidR="00B97972" w:rsidRPr="00B97972" w14:paraId="7958F85A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73EC3BE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Thyroid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48C2C50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igh-income Asia Pacific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30DEC6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7833B24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24ABC0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7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381C7D5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3.3677(-3.9308 to -2.8013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8002A0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5F078601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653C7C2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Thyroid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5C7477F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igh-income Asia Pacific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B2BA36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5428DB1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E6918F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60F02E0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0.8935(-2.094 to 0.3218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9236C8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1393 </w:t>
            </w:r>
          </w:p>
        </w:tc>
      </w:tr>
      <w:tr w:rsidR="00B97972" w:rsidRPr="00B97972" w14:paraId="53BDC137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3EACC41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Thyroid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04EB2CC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D227FC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3F8CBDD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55B1AE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6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6323BBD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0.2006(-0.4915 to 0.0912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CE9786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1657 </w:t>
            </w:r>
          </w:p>
        </w:tc>
      </w:tr>
      <w:tr w:rsidR="00B97972" w:rsidRPr="00B97972" w14:paraId="3F1E0803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31AA501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Thyroid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6DCF7EE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C439FF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595C5D9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77F065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3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6F229F4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1.5949(-1.8679 to -1.321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E44592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7FFD0E23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7E262DC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Thyroid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19B84C6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E58863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352150D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A27C4D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7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42B7396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0.9151(-1.712 to -0.1118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A231C3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0279 </w:t>
            </w:r>
          </w:p>
        </w:tc>
      </w:tr>
      <w:tr w:rsidR="00B97972" w:rsidRPr="00B97972" w14:paraId="110C1B52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2A14577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Thyroid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696C48B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A2EA88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6B048CF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8A11A6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1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477DC0B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.6378(0.7692 to 2.5138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E56551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0009 </w:t>
            </w:r>
          </w:p>
        </w:tc>
      </w:tr>
      <w:tr w:rsidR="00B97972" w:rsidRPr="00B97972" w14:paraId="4D1F6A92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1880CDD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Thyroid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20657BA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045D1F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4194ED3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95C190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2D395CD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0.8478(-1.0214 to -0.674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CAC680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0E677857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49484C5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Thyroid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75A47AC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206AC0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1501BDD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EDCB74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9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746FCDE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.8079(0.7489 to 0.8669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03BBA5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4526FD6C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32805CF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Thyroid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017AB91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C1B791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2501BAC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E68466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4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1161C7E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.4634(0.2618 to 0.6654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F3E53E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0001 </w:t>
            </w:r>
          </w:p>
        </w:tc>
      </w:tr>
      <w:tr w:rsidR="00B97972" w:rsidRPr="00B97972" w14:paraId="0571F746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03D4ECF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Thyroid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1A941D5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F37843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4FD8802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FBA601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0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6C063EF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.1964(0.0511 to 0.3418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6AA119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0108 </w:t>
            </w:r>
          </w:p>
        </w:tc>
      </w:tr>
      <w:tr w:rsidR="00B97972" w:rsidRPr="00B97972" w14:paraId="04131DB9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0027DFF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Thyroid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14C8E98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AB3496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4B14554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617AAA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3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34FAB52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0.573(-1.2444 to 0.103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104E6B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0917 </w:t>
            </w:r>
          </w:p>
        </w:tc>
      </w:tr>
      <w:tr w:rsidR="00B97972" w:rsidRPr="00B97972" w14:paraId="1273C20F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6C67FAA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Thyroid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6C06C3B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A8EF30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390F6D7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FE7B1C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169C95B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.1011(0.0215 to 0.1807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02910B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0156 </w:t>
            </w:r>
          </w:p>
        </w:tc>
      </w:tr>
      <w:tr w:rsidR="00B97972" w:rsidRPr="00B97972" w14:paraId="2A29136B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7DE8710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Thyroid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5945AAA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Central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0B0CC0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798F9F4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5DD466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5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64E1888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.0626(-2.2971 to 2.4793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B403B2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9562 </w:t>
            </w:r>
          </w:p>
        </w:tc>
      </w:tr>
      <w:tr w:rsidR="00B97972" w:rsidRPr="00B97972" w14:paraId="4C6F7A18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04DAACB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Thyroid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5420AED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Central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4E0371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28AE1DB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5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AB5A27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8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652735B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8.5359(-17.2432 to 1.0875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C441F3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0767 </w:t>
            </w:r>
          </w:p>
        </w:tc>
      </w:tr>
      <w:tr w:rsidR="00B97972" w:rsidRPr="00B97972" w14:paraId="44C4EA47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6BABCC2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Thyroid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38C2C68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Central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3483B2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25134EB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8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0C0B29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2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2B90A72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.8548(-3.7929 to 5.7271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769112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7060 </w:t>
            </w:r>
          </w:p>
        </w:tc>
      </w:tr>
      <w:tr w:rsidR="00B97972" w:rsidRPr="00B97972" w14:paraId="1BC2076E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515C741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Thyroid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62DE8F7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Central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F31A9E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7F500A8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CB1212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8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7250D67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7.3231(-9.5312 to -5.061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240672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5F2E6FD0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7DA3CCA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lastRenderedPageBreak/>
              <w:t>Thyroid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0FEEACF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Central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26D225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3FCA60E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8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1F56CB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6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4F57A12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6.1878(4.3436 to 8.0647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FCE7A1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4498CD04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138465E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Thyroid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5945A1C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Central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F5D751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1F60D21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0695A3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44B67B8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2.789(-5.9444 to 0.4722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7AD761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0876 </w:t>
            </w:r>
          </w:p>
        </w:tc>
      </w:tr>
      <w:tr w:rsidR="00B97972" w:rsidRPr="00B97972" w14:paraId="7B44148C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34FDD8D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Thyroid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09736C8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C17E73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2C0CFC5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939A8F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0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0414D6C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.1256(1.009 to 1.2424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E7FE36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4D2A12EB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7DD5442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Thyroid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79A491C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978E0F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6D5A8E8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61B09D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4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16546DE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.0756(-0.5357 to 0.6906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009A5C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7962 </w:t>
            </w:r>
          </w:p>
        </w:tc>
      </w:tr>
      <w:tr w:rsidR="00B97972" w:rsidRPr="00B97972" w14:paraId="6B1060FE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6224A7B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Thyroid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334342B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6625C0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7670C58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F563E6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7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0AA4F36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.47(0.3334 to 2.6194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5196A4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0146 </w:t>
            </w:r>
          </w:p>
        </w:tc>
      </w:tr>
      <w:tr w:rsidR="00B97972" w:rsidRPr="00B97972" w14:paraId="456037ED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6E65D9B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Thyroid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545D716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FD38FD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12424A1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421B23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1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6BBEE1F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.5731(0.0099 to 1.1394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4EF8F7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0465 </w:t>
            </w:r>
          </w:p>
        </w:tc>
      </w:tr>
      <w:tr w:rsidR="00B97972" w:rsidRPr="00B97972" w14:paraId="1DAD6997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174E5B9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Thyroid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341B5C5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8B20B7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016F6F6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B10EC8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7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434FB0E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.2087(0.9623 to 1.4556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343089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02A37BA5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20B88C7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Thyroid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62F0829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FCE0BB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5EA4E5F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717172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4BE159D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.0582(-0.3307 to 0.4485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F40590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7546 </w:t>
            </w:r>
          </w:p>
        </w:tc>
      </w:tr>
      <w:tr w:rsidR="00B97972" w:rsidRPr="00B97972" w14:paraId="7685F4B0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54CB1B3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L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0EE0089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igh-income Asia Pacific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3B754A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6B36D6B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1D9159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8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701DD7C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1.9129(-2.3311 to -1.4929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3ED028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613D9D47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0C08FE6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L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501354B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igh-income Asia Pacific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0A5879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394E50B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8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C7A64A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9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4E751A8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4.8858(-5.1022 to -4.6688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D87E3D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5ECA1F4D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13C7A0B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L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6C6D198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igh-income Asia Pacific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078CE0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2584736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54C0B3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9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3157EE5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3.419(-3.6676 to -3.1697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55E540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5390EAA2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0B1FC4D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L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5CCFF76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igh-income Asia Pacific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151F45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30179EF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53A897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01B8F10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0.3925(-4.2076 to 3.5744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F04507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8361 </w:t>
            </w:r>
          </w:p>
        </w:tc>
      </w:tr>
      <w:tr w:rsidR="00B97972" w:rsidRPr="00B97972" w14:paraId="5E8449DB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7986392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L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2D4C0B2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9558E0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42372DE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9E83AE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4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3D2876C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2.1661(-2.2488 to -2.0832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46269D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2877FADB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1412391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L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1A24FBB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7D9D64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1AFE351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54872C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7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6767FC9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3.5777(-4.8476 to -2.2909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B51B42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3C6A5F73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1DDF652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L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1E372DA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5DE4B6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7BFEDCE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B6D256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1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254146D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0.4162(-1.1343 to 0.3071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446D51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2441 </w:t>
            </w:r>
          </w:p>
        </w:tc>
      </w:tr>
      <w:tr w:rsidR="00B97972" w:rsidRPr="00B97972" w14:paraId="3096CBCC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57DC952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L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44537D0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1EFFFF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7F3B3D5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EADC6B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0BAD41A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1.5487(-1.7277 to -1.3694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0BCA87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7FBB798F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2415154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L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57DEC35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7F8224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25475FC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E31027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5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7937A40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0.2776(-0.5035 to -0.0512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69BBD5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0187 </w:t>
            </w:r>
          </w:p>
        </w:tc>
      </w:tr>
      <w:tr w:rsidR="00B97972" w:rsidRPr="00B97972" w14:paraId="27B0F2F0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563363A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L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0C83BFF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56716B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4EDFD4C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5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BF2D61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8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2E0D387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1.1214(-2.0529 to -0.1811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C3BA83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0218 </w:t>
            </w:r>
          </w:p>
        </w:tc>
      </w:tr>
      <w:tr w:rsidR="00B97972" w:rsidRPr="00B97972" w14:paraId="53ED4698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4A64BA6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L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1550CE4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805413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5CA4D91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8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B2A157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7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5886273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0.7359(-0.7678 to -0.704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D9BFAB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1E1ABBE0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50BA1D7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L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0F086B4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108DDA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5C2C65D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E4B29C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148F17E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0.3638(-0.733 to 0.0068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095CE5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0540 </w:t>
            </w:r>
          </w:p>
        </w:tc>
      </w:tr>
      <w:tr w:rsidR="00B97972" w:rsidRPr="00B97972" w14:paraId="05C8D81E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02A63E0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L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3EA6F24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Central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5A9762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7127416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A063C2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3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2C3E958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.93(-1.2986 to 3.2089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7FB7BC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4007 </w:t>
            </w:r>
          </w:p>
        </w:tc>
      </w:tr>
      <w:tr w:rsidR="00B97972" w:rsidRPr="00B97972" w14:paraId="79BC8FE0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0517A16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L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7697061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Central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AD08F5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4E18F73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ED0F2A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0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20FA3D0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2.6365(-2.8334 to -2.4391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B02E94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23FC018B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51E875F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L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5E026CA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Central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E0F406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4A265AF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C7C0A9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7DAE6B4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4.9379(-5.3903 to -4.4835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755DC9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47A7DE3B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15D3FAE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L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004E303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29D5B5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79C607D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D28FA7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7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681E464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0.3531(-0.6082 to -0.0972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C7B0CD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0101 </w:t>
            </w:r>
          </w:p>
        </w:tc>
      </w:tr>
      <w:tr w:rsidR="00B97972" w:rsidRPr="00B97972" w14:paraId="3EDE05CD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0E0566B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lastRenderedPageBreak/>
              <w:t>L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00420F7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157F65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269129B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9FB153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5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206A683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2.007(-2.2119 to -1.8017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D2D533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1ABE2E3A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6691526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L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701222F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2D41B6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1E2BDE6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5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400517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1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6B43161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0.6521(-0.9376 to -0.3658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7B3E0A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0002 </w:t>
            </w:r>
          </w:p>
        </w:tc>
      </w:tr>
      <w:tr w:rsidR="00B97972" w:rsidRPr="00B97972" w14:paraId="38C5FF83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0D002C7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L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5AB63F9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CB39CA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318E00C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FC1603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4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2893CF4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1.2995(-2.5165 to -0.0673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982C4D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0401 </w:t>
            </w:r>
          </w:p>
        </w:tc>
      </w:tr>
      <w:tr w:rsidR="00B97972" w:rsidRPr="00B97972" w14:paraId="17C727AA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1EE8202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L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4A2650A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AF12AB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5100F86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D46C1F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9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0E8CEBB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.2062(-0.177 to 0.5908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F3AA48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2699 </w:t>
            </w:r>
          </w:p>
        </w:tc>
      </w:tr>
      <w:tr w:rsidR="00B97972" w:rsidRPr="00B97972" w14:paraId="1B0D5C5B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4E495CF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L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6F7FDF5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7A72F1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03C6918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3CA7BE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3A012BA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0.9742(-2.5471 to 0.6241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9F4AFE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2122 </w:t>
            </w:r>
          </w:p>
        </w:tc>
      </w:tr>
      <w:tr w:rsidR="00B97972" w:rsidRPr="00B97972" w14:paraId="50F1C244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6A9CD94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Lip and oral cavity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1E49AC2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igh-income Asia Pacific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B5D2E3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10C24DE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933FFB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3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2AE61D6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.3128(0.1387 to 2.5007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902869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0307 </w:t>
            </w:r>
          </w:p>
        </w:tc>
      </w:tr>
      <w:tr w:rsidR="00B97972" w:rsidRPr="00B97972" w14:paraId="447F76BD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65B6971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Lip and oral cavity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28D07A1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igh-income Asia Pacific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0E8D1E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5EC91C9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45B14B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6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15358E7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8.5087(5.9747 to 11.1034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2A8102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63763DD9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68FB05B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Lip and oral cavity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0116AA7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igh-income Asia Pacific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D95D25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57B4632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E4B950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0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74A1BFB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.3947(-0.8276 to 1.6322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C444E2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5035 </w:t>
            </w:r>
          </w:p>
        </w:tc>
      </w:tr>
      <w:tr w:rsidR="00B97972" w:rsidRPr="00B97972" w14:paraId="795C5023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4A2FA36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Lip and oral cavity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209C334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igh-income Asia Pacific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3691A7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12292CF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0AF8CA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5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79B3929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2.1278(-2.9654 to -1.283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90CC13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0001 </w:t>
            </w:r>
          </w:p>
        </w:tc>
      </w:tr>
      <w:tr w:rsidR="00B97972" w:rsidRPr="00B97972" w14:paraId="03DCFA9A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657B38B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Lip and oral cavity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433C856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igh-income Asia Pacific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3D672A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54F80C1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5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AF3948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4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7D96139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0.5145(-0.8555 to -0.1723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17BC26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0059 </w:t>
            </w:r>
          </w:p>
        </w:tc>
      </w:tr>
      <w:tr w:rsidR="00B97972" w:rsidRPr="00B97972" w14:paraId="6E8CB382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4F86A6F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Lip and oral cavity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7BC0E9F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igh-income Asia Pacific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2DDD91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03DD3D9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98F95B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746FE74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2.0726(-2.6121 to -1.5302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409299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5EAD57F5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26CF6A8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Lip and oral cavity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7E3690E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E61381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42B2C71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F8BADC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6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0C971DB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0.0581(-0.3277 to 0.2122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C5AB3B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6531 </w:t>
            </w:r>
          </w:p>
        </w:tc>
      </w:tr>
      <w:tr w:rsidR="00B97972" w:rsidRPr="00B97972" w14:paraId="089B5C7F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3B14421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Lip and oral cavity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133888B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AE24AF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5663E30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109DEB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4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02B1AB1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0.9017(-1.0723 to -0.7309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4FC281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22A7ECAB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4B381F8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Lip and oral cavity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431E11A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398E3F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4B6DD3C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F61F50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7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7C01B37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.4923(-0.6174 to 1.6143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84E65E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3608 </w:t>
            </w:r>
          </w:p>
        </w:tc>
      </w:tr>
      <w:tr w:rsidR="00B97972" w:rsidRPr="00B97972" w14:paraId="729A2C92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1F2F13D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Lip and oral cavity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6C1A0AE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E2054C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7960ED2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6768DA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2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5D24A75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.1447(1.7231 to 2.5681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233A6F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7D9349CB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1FACD62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Lip and oral cavity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449F517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F05BCF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0A2E3A8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A88F44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5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630F7B4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1.4281(-2.9987 to 0.1679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3F9B4A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0756 </w:t>
            </w:r>
          </w:p>
        </w:tc>
      </w:tr>
      <w:tr w:rsidR="00B97972" w:rsidRPr="00B97972" w14:paraId="231602A6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1682F1A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Lip and oral cavity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387C4AC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34DDBB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2CF19A2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5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BB45C6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6149D42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0.6517(-1.0518 to -0.25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85BC15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0035 </w:t>
            </w:r>
          </w:p>
        </w:tc>
      </w:tr>
      <w:tr w:rsidR="00B97972" w:rsidRPr="00B97972" w14:paraId="1EBF8771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1E70696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Lip and oral cavity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5989739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924E89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67FA9B5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425B62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6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05C947A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.6093(0.488 to 0.7306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5CE19C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0AFEBA7C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34BBAA9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Lip and oral cavity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1E8CCAC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A4B552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570DDF5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A3D7B8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0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33B88DA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0.1733(-0.505 to 0.1596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A1E646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2881 </w:t>
            </w:r>
          </w:p>
        </w:tc>
      </w:tr>
      <w:tr w:rsidR="00B97972" w:rsidRPr="00B97972" w14:paraId="74565007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6944CC3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Lip and oral cavity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0F5B110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3AA0CF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1DC0597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735F09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6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6B5CBFE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0.5796(-0.7221 to -0.437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03BE1E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4E5140B6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2E49191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Lip and oral cavity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4553C36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97BDD3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5FE1A96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F2C668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4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1567076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0.3661(-0.4411 to -0.2911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C943F6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087258BE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1E2C6E5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Lip and oral cavity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2991F2D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F1E303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242DAA5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6EBBF9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1D20E4D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0.0624(-0.1541 to 0.0293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1F894D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1699 </w:t>
            </w:r>
          </w:p>
        </w:tc>
      </w:tr>
      <w:tr w:rsidR="00B97972" w:rsidRPr="00B97972" w14:paraId="4B898973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25C32EB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Lip and oral cavity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4BE3029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Central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EE6F68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5D8B8DA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DC7056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4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67264AC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.7033(-0.1161 to 3.5558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30FADC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0654 </w:t>
            </w:r>
          </w:p>
        </w:tc>
      </w:tr>
      <w:tr w:rsidR="00B97972" w:rsidRPr="00B97972" w14:paraId="1304D346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766ACD6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Lip and oral cavity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7A57C7D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Central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49A0C2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74D1CD1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FB52A9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8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5430CBA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4.6774(-7.3461 to -1.9318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F00F6B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0019 </w:t>
            </w:r>
          </w:p>
        </w:tc>
      </w:tr>
      <w:tr w:rsidR="00B97972" w:rsidRPr="00B97972" w14:paraId="7C5D88F9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3B29D85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lastRenderedPageBreak/>
              <w:t>Lip and oral cavity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4F5DF02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Central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1D3D55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16AD945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8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C20F75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37BCC83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0.3765(-0.5288 to -0.2238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05A1ED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79213930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2B5CB01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Lip and oral cavity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1DDD4BE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DB506E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34D691A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69F77C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6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4EC4117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.8317(0.6323 to 1.0315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2E0120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76DBD43C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0A9BD6A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Lip and oral cavity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1787AEC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B499CE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6216219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61464F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9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57733FC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0.3696(-0.4275 to -0.3117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B61ED5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5FA35EF1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6A69FEB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Lip and oral cavity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7F5D116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072CB8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3EF7E69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7553CA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3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2C05267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.123(-0.4029 to 0.6516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CA2765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6298 </w:t>
            </w:r>
          </w:p>
        </w:tc>
      </w:tr>
      <w:tr w:rsidR="00B97972" w:rsidRPr="00B97972" w14:paraId="00077829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197E343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Lip and oral cavity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19A70F8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90C9D0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33F17C6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23E20E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8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3480510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.8819(0.5468 to 1.2181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9B2161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1918B418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399968A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Lip and oral cavity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4D50AB8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AD05D5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169A890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8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187E65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159CDA7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.0504(-0.6576 to 0.7635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D76FEC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8831 </w:t>
            </w:r>
          </w:p>
        </w:tc>
      </w:tr>
      <w:tr w:rsidR="00B97972" w:rsidRPr="00B97972" w14:paraId="42655B13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63C1BF1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Other 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1ACD461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igh-income Asia Pacific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0071E5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3C2514E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5A0AFF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8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308ACDA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4.3634(3.9736 to 4.7547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8013BF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142CFDD9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4563CF8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Other 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211D4FE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igh-income Asia Pacific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C8F0CE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16F0199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8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413B8B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5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53A1F0B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.9982(2.3795 to 3.6206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69B703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5BD81FCC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1D1317B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Other 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0081B5E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High-income Asia Pacific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B2D14E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5B87803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5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84DA57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55D1974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0.0637(-0.2456 to 0.1185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4A6535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4771 </w:t>
            </w:r>
          </w:p>
        </w:tc>
      </w:tr>
      <w:tr w:rsidR="00B97972" w:rsidRPr="00B97972" w14:paraId="08C75A94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0D48C43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Other 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3B9CCD3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979C99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203877E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15DD4E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5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77BC996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0.2793(-0.9442 to 0.3901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955B9D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3914 </w:t>
            </w:r>
          </w:p>
        </w:tc>
      </w:tr>
      <w:tr w:rsidR="00B97972" w:rsidRPr="00B97972" w14:paraId="7E6FC1A6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62EAA1B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Other 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5E4A4A3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30EC37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486D02F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5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916D48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0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1BE43E5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3.4985(-4.1868 to -2.8052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E38A71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3549DC9B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2064ED6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Other 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5AF431B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523A37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2342638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4F1B37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3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077FED7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7.5653(-9.3564 to -5.7389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1C608B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4B679069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6DA0E4A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Other 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507092F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9C1EAE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6F5DD1C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D46613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6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100B65C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3.1765(-4.8693 to -1.4536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04D2A9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0012 </w:t>
            </w:r>
          </w:p>
        </w:tc>
      </w:tr>
      <w:tr w:rsidR="00B97972" w:rsidRPr="00B97972" w14:paraId="4AEA1DDA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5F1BF6C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Other 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4ED6A94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C27D33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3EDFC6F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9DFE81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0DD77A5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0.1302(-0.2351 to -0.0252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E7D607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0179 </w:t>
            </w:r>
          </w:p>
        </w:tc>
      </w:tr>
      <w:tr w:rsidR="00B97972" w:rsidRPr="00B97972" w14:paraId="1337963B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12881AA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Other 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0A722B3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8F0B49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254C2BD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63AB90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8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45D9779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.141(0.051 to 0.231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2CED11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0040 </w:t>
            </w:r>
          </w:p>
        </w:tc>
      </w:tr>
      <w:tr w:rsidR="00B97972" w:rsidRPr="00B97972" w14:paraId="67C68A97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568AFE1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Other 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2D43B6F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9CE009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0EF852F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8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7932EC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4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1476AE3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1.0498(-1.2112 to -0.8881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80520C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0D641FE9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46BFB41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Other 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436C01F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1950C8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6E0E1A5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E15552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0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037048A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0.3705(-0.5335 to -0.2072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5A105B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0002 </w:t>
            </w:r>
          </w:p>
        </w:tc>
      </w:tr>
      <w:tr w:rsidR="00B97972" w:rsidRPr="00B97972" w14:paraId="734962C6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5528E17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Other 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1C5F934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9A242A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00E46A3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5CBC6D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9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0598713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.618(0.5334 to 0.7027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43D008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5655A146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615F472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Other 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1F3A964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east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5A461E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2E4CF6F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9AC55D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43655A8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0.3933(-1.3593 to 0.5822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24F46A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4067 </w:t>
            </w:r>
          </w:p>
        </w:tc>
      </w:tr>
      <w:tr w:rsidR="00B97972" w:rsidRPr="00B97972" w14:paraId="1212C7CF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2E18CDE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Other 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089FD7B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Central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723FF5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3B07A7B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FB9DBB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4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082FCDB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4.6011(2.4877 to 6.7582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CF36FB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0002 </w:t>
            </w:r>
          </w:p>
        </w:tc>
      </w:tr>
      <w:tr w:rsidR="00B97972" w:rsidRPr="00B97972" w14:paraId="17900633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7588065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Other 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7E6950D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Central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9500CC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7F06BD5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09B131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7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18383AB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5.1322(-10.4063 to 0.4523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03049E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0688 </w:t>
            </w:r>
          </w:p>
        </w:tc>
      </w:tr>
      <w:tr w:rsidR="00B97972" w:rsidRPr="00B97972" w14:paraId="180784F6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0B4A9FD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Other 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48E3596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Central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4EA34F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37FDB79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B785AD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7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7340EAA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1.475(-2.0227 to -0.9243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C76E3A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1C055C31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7384934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Other 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4013EB2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Central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732277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3A1FEAD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580732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2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5BCE521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.6206(-1.4757 to 2.7616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531368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5447 </w:t>
            </w:r>
          </w:p>
        </w:tc>
      </w:tr>
      <w:tr w:rsidR="00B97972" w:rsidRPr="00B97972" w14:paraId="4F466078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14AE8F68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Other 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07C046D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Central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669CF6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5446E94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F70257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4C5AAD9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3.4074(-4.0903 to -2.7197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DC30FE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649F4CD2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59EFBAF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lastRenderedPageBreak/>
              <w:t>Other 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5CE4EB6D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5288FE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1026ADC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6E558A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8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1785C7D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.4905(0.304 to 0.6774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2507B8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5CA49818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4E52F44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Other 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5F72060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45F451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45EB574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998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081292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6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26145A2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0.0237(-0.1682 to 0.216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5D3E27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7958 </w:t>
            </w:r>
          </w:p>
        </w:tc>
      </w:tr>
      <w:tr w:rsidR="00B97972" w:rsidRPr="00B97972" w14:paraId="6A999C25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316BC3E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Other 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0E4695E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4F1D93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0D262CEE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0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C96712B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0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028035C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.4225(0.8093 to 2.0394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B9B946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0002 </w:t>
            </w:r>
          </w:p>
        </w:tc>
      </w:tr>
      <w:tr w:rsidR="00B97972" w:rsidRPr="00B97972" w14:paraId="4DB43D1C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22082F0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Other 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2F00997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50C9BCF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0FC240C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A3BA6F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4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4D817D6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0.1154(-0.644 to 0.416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BB4447C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6494 </w:t>
            </w:r>
          </w:p>
        </w:tc>
      </w:tr>
      <w:tr w:rsidR="00B97972" w:rsidRPr="00B97972" w14:paraId="01C1175A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169942F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Other 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10AA2DB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BA852E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3380E260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27945C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9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3176D962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1.2637(0.9564 to 1.5719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77E4245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&lt;0.0001</w:t>
            </w:r>
          </w:p>
        </w:tc>
      </w:tr>
      <w:tr w:rsidR="00B97972" w:rsidRPr="00B97972" w14:paraId="034E7361" w14:textId="77777777" w:rsidTr="00266A39">
        <w:trPr>
          <w:trHeight w:val="336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67A999B4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Other pharynx cancer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707A8F91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South As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8E2A437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19C29319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1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891D3A3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6D70FED6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>-0.2308(-1.4782 to 1.0324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2ED43CA" w14:textId="77777777" w:rsidR="00B97972" w:rsidRPr="00B97972" w:rsidRDefault="00B97972" w:rsidP="00B97972">
            <w:pPr>
              <w:spacing w:after="0" w:line="240" w:lineRule="auto"/>
              <w:rPr>
                <w:rFonts w:ascii="Times New Roman" w:eastAsia="宋体" w:hAnsi="Times New Roman"/>
                <w:sz w:val="18"/>
                <w:szCs w:val="18"/>
                <w:lang w:eastAsia="zh-CN"/>
              </w:rPr>
            </w:pPr>
            <w:r w:rsidRPr="00B97972">
              <w:rPr>
                <w:rFonts w:ascii="Times New Roman" w:eastAsia="宋体" w:hAnsi="Times New Roman"/>
                <w:sz w:val="18"/>
                <w:szCs w:val="18"/>
                <w:lang w:eastAsia="zh-CN"/>
              </w:rPr>
              <w:t xml:space="preserve">0.7010 </w:t>
            </w:r>
          </w:p>
        </w:tc>
      </w:tr>
    </w:tbl>
    <w:p w14:paraId="7F4A7709" w14:textId="77777777" w:rsidR="00B97972" w:rsidRPr="00B97972" w:rsidRDefault="00B97972" w:rsidP="00B97972">
      <w:pPr>
        <w:spacing w:after="0" w:line="240" w:lineRule="auto"/>
        <w:rPr>
          <w:rFonts w:ascii="Times New Roman" w:eastAsia="宋体" w:hAnsi="Times New Roman"/>
          <w:sz w:val="18"/>
          <w:szCs w:val="18"/>
          <w:lang w:eastAsia="zh-CN"/>
        </w:rPr>
      </w:pPr>
      <w:r w:rsidRPr="00B97972">
        <w:rPr>
          <w:rFonts w:ascii="Times New Roman" w:eastAsia="宋体" w:hAnsi="Times New Roman"/>
          <w:sz w:val="18"/>
          <w:szCs w:val="18"/>
          <w:lang w:eastAsia="zh-CN"/>
        </w:rPr>
        <w:t>APC = Annual percentage change.</w:t>
      </w:r>
    </w:p>
    <w:p w14:paraId="073F76BE" w14:textId="77777777" w:rsidR="005651E7" w:rsidRPr="00B97972" w:rsidRDefault="005651E7" w:rsidP="005651E7">
      <w:pPr>
        <w:spacing w:after="0" w:line="240" w:lineRule="auto"/>
        <w:rPr>
          <w:rFonts w:ascii="Times New Roman" w:eastAsia="宋体" w:hAnsi="Times New Roman"/>
          <w:sz w:val="18"/>
          <w:szCs w:val="18"/>
          <w:lang w:eastAsia="zh-CN"/>
        </w:rPr>
      </w:pPr>
    </w:p>
    <w:p w14:paraId="28BAFBF7" w14:textId="77777777" w:rsidR="005651E7" w:rsidRPr="005651E7" w:rsidRDefault="005651E7" w:rsidP="005651E7">
      <w:pPr>
        <w:spacing w:after="0" w:line="240" w:lineRule="auto"/>
        <w:rPr>
          <w:rFonts w:ascii="Times New Roman" w:eastAsia="宋体" w:hAnsi="Times New Roman"/>
          <w:sz w:val="18"/>
          <w:szCs w:val="18"/>
          <w:lang w:eastAsia="zh-CN"/>
        </w:rPr>
      </w:pPr>
    </w:p>
    <w:p w14:paraId="27CF6BD4" w14:textId="69B3A8C3" w:rsidR="00CE4B48" w:rsidRDefault="00CE4B48" w:rsidP="005651E7">
      <w:pPr>
        <w:spacing w:after="0" w:line="240" w:lineRule="auto"/>
      </w:pPr>
    </w:p>
    <w:sectPr w:rsidR="00CE4B48" w:rsidSect="005651E7">
      <w:pgSz w:w="15840" w:h="1224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panose1 w:val="020B0604020202020204"/>
    <w:charset w:val="00"/>
    <w:family w:val="roman"/>
    <w:pitch w:val="default"/>
    <w:sig w:usb0="E0000AFF" w:usb1="00007843" w:usb2="00000001" w:usb3="00000000" w:csb0="400001BF" w:csb1="DFF7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ED9"/>
    <w:rsid w:val="0001643D"/>
    <w:rsid w:val="0006506F"/>
    <w:rsid w:val="000B3518"/>
    <w:rsid w:val="000F476E"/>
    <w:rsid w:val="00106FB9"/>
    <w:rsid w:val="001553C4"/>
    <w:rsid w:val="001763B2"/>
    <w:rsid w:val="001823BB"/>
    <w:rsid w:val="001932DD"/>
    <w:rsid w:val="001D6124"/>
    <w:rsid w:val="001F181E"/>
    <w:rsid w:val="00280432"/>
    <w:rsid w:val="00285EEE"/>
    <w:rsid w:val="00300CAF"/>
    <w:rsid w:val="00316811"/>
    <w:rsid w:val="003226C4"/>
    <w:rsid w:val="00326F5B"/>
    <w:rsid w:val="003671E0"/>
    <w:rsid w:val="0040476B"/>
    <w:rsid w:val="004C1EDF"/>
    <w:rsid w:val="004E7990"/>
    <w:rsid w:val="00547CC8"/>
    <w:rsid w:val="005651E7"/>
    <w:rsid w:val="0058046B"/>
    <w:rsid w:val="00597903"/>
    <w:rsid w:val="005B2172"/>
    <w:rsid w:val="005E1915"/>
    <w:rsid w:val="00642BDA"/>
    <w:rsid w:val="00674ED9"/>
    <w:rsid w:val="006953DC"/>
    <w:rsid w:val="00734DB8"/>
    <w:rsid w:val="00741A5D"/>
    <w:rsid w:val="0075100A"/>
    <w:rsid w:val="008430E1"/>
    <w:rsid w:val="008B4C1F"/>
    <w:rsid w:val="008C4E28"/>
    <w:rsid w:val="008F3B42"/>
    <w:rsid w:val="008F5080"/>
    <w:rsid w:val="00935B27"/>
    <w:rsid w:val="009C37B1"/>
    <w:rsid w:val="009C3CBC"/>
    <w:rsid w:val="009D1E91"/>
    <w:rsid w:val="00A0367B"/>
    <w:rsid w:val="00A66C9E"/>
    <w:rsid w:val="00A720A2"/>
    <w:rsid w:val="00AB00A7"/>
    <w:rsid w:val="00AF3972"/>
    <w:rsid w:val="00B35697"/>
    <w:rsid w:val="00B97972"/>
    <w:rsid w:val="00C432D3"/>
    <w:rsid w:val="00C70463"/>
    <w:rsid w:val="00C83F07"/>
    <w:rsid w:val="00CE4B48"/>
    <w:rsid w:val="00CF741A"/>
    <w:rsid w:val="00D619C6"/>
    <w:rsid w:val="00D62EFF"/>
    <w:rsid w:val="00D75EE9"/>
    <w:rsid w:val="00E256D1"/>
    <w:rsid w:val="00E56FF7"/>
    <w:rsid w:val="00EB74BC"/>
    <w:rsid w:val="00EC4D29"/>
    <w:rsid w:val="00EF71E9"/>
    <w:rsid w:val="00F10CD5"/>
    <w:rsid w:val="00F45CB1"/>
    <w:rsid w:val="00F46D37"/>
    <w:rsid w:val="00F756BA"/>
    <w:rsid w:val="00FA40E5"/>
    <w:rsid w:val="00FC6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907529"/>
  <w15:chartTrackingRefBased/>
  <w15:docId w15:val="{B1AF72DA-E1BD-2140-AA64-157E3FEA6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1E91"/>
    <w:pPr>
      <w:spacing w:line="259" w:lineRule="auto"/>
    </w:pPr>
    <w:rPr>
      <w:rFonts w:ascii="Calibri" w:eastAsia="Times New Roman" w:hAnsi="Calibri" w:cs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74ED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674E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4ED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4ED9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4ED9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4ED9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4ED9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4ED9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4ED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326F5B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674ED9"/>
    <w:rPr>
      <w:rFonts w:asciiTheme="majorHAnsi" w:eastAsiaTheme="majorEastAsia" w:hAnsiTheme="majorHAnsi" w:cstheme="majorBidi"/>
      <w:color w:val="0F4761" w:themeColor="accent1" w:themeShade="BF"/>
      <w:kern w:val="0"/>
      <w:sz w:val="48"/>
      <w:szCs w:val="48"/>
      <w:lang w:eastAsia="en-US"/>
      <w14:ligatures w14:val="none"/>
    </w:rPr>
  </w:style>
  <w:style w:type="character" w:customStyle="1" w:styleId="20">
    <w:name w:val="标题 2 字符"/>
    <w:basedOn w:val="a0"/>
    <w:link w:val="2"/>
    <w:uiPriority w:val="9"/>
    <w:rsid w:val="00674ED9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n-US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674ED9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674ED9"/>
    <w:rPr>
      <w:rFonts w:cstheme="majorBidi"/>
      <w:color w:val="0F4761" w:themeColor="accent1" w:themeShade="BF"/>
      <w:kern w:val="0"/>
      <w:sz w:val="28"/>
      <w:szCs w:val="28"/>
      <w:lang w:eastAsia="en-US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674ED9"/>
    <w:rPr>
      <w:rFonts w:cstheme="majorBidi"/>
      <w:color w:val="0F4761" w:themeColor="accent1" w:themeShade="BF"/>
      <w:kern w:val="0"/>
      <w:sz w:val="24"/>
      <w:lang w:eastAsia="en-US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674ED9"/>
    <w:rPr>
      <w:rFonts w:cstheme="majorBidi"/>
      <w:b/>
      <w:bCs/>
      <w:color w:val="0F4761" w:themeColor="accent1" w:themeShade="BF"/>
      <w:kern w:val="0"/>
      <w:sz w:val="24"/>
      <w:szCs w:val="22"/>
      <w:lang w:eastAsia="en-US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674ED9"/>
    <w:rPr>
      <w:rFonts w:cstheme="majorBidi"/>
      <w:b/>
      <w:bCs/>
      <w:color w:val="595959" w:themeColor="text1" w:themeTint="A6"/>
      <w:kern w:val="0"/>
      <w:sz w:val="24"/>
      <w:szCs w:val="22"/>
      <w:lang w:eastAsia="en-US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674ED9"/>
    <w:rPr>
      <w:rFonts w:cstheme="majorBidi"/>
      <w:color w:val="595959" w:themeColor="text1" w:themeTint="A6"/>
      <w:kern w:val="0"/>
      <w:sz w:val="24"/>
      <w:szCs w:val="22"/>
      <w:lang w:eastAsia="en-US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674ED9"/>
    <w:rPr>
      <w:rFonts w:eastAsiaTheme="majorEastAsia" w:cstheme="majorBidi"/>
      <w:color w:val="595959" w:themeColor="text1" w:themeTint="A6"/>
      <w:kern w:val="0"/>
      <w:sz w:val="24"/>
      <w:szCs w:val="22"/>
      <w:lang w:eastAsia="en-US"/>
      <w14:ligatures w14:val="none"/>
    </w:rPr>
  </w:style>
  <w:style w:type="paragraph" w:styleId="a3">
    <w:name w:val="Title"/>
    <w:basedOn w:val="a"/>
    <w:next w:val="a"/>
    <w:link w:val="a4"/>
    <w:qFormat/>
    <w:rsid w:val="00674ED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rsid w:val="00674ED9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674ED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74ED9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:lang w:eastAsia="en-US"/>
      <w14:ligatures w14:val="none"/>
    </w:rPr>
  </w:style>
  <w:style w:type="paragraph" w:styleId="a7">
    <w:name w:val="Quote"/>
    <w:basedOn w:val="a"/>
    <w:next w:val="a"/>
    <w:link w:val="a8"/>
    <w:uiPriority w:val="29"/>
    <w:qFormat/>
    <w:rsid w:val="00674E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74ED9"/>
    <w:rPr>
      <w:rFonts w:ascii="Calibri" w:eastAsia="Times New Roman" w:hAnsi="Calibri" w:cs="Times New Roman"/>
      <w:i/>
      <w:iCs/>
      <w:color w:val="404040" w:themeColor="text1" w:themeTint="BF"/>
      <w:kern w:val="0"/>
      <w:sz w:val="24"/>
      <w:szCs w:val="22"/>
      <w:lang w:eastAsia="en-US"/>
      <w14:ligatures w14:val="none"/>
    </w:rPr>
  </w:style>
  <w:style w:type="paragraph" w:styleId="a9">
    <w:name w:val="List Paragraph"/>
    <w:basedOn w:val="a"/>
    <w:uiPriority w:val="34"/>
    <w:qFormat/>
    <w:rsid w:val="00674ED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74ED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74E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74ED9"/>
    <w:rPr>
      <w:rFonts w:ascii="Calibri" w:eastAsia="Times New Roman" w:hAnsi="Calibri" w:cs="Times New Roman"/>
      <w:i/>
      <w:iCs/>
      <w:color w:val="0F4761" w:themeColor="accent1" w:themeShade="BF"/>
      <w:kern w:val="0"/>
      <w:sz w:val="24"/>
      <w:szCs w:val="22"/>
      <w:lang w:eastAsia="en-US"/>
      <w14:ligatures w14:val="none"/>
    </w:rPr>
  </w:style>
  <w:style w:type="character" w:styleId="ad">
    <w:name w:val="Intense Reference"/>
    <w:basedOn w:val="a0"/>
    <w:uiPriority w:val="32"/>
    <w:qFormat/>
    <w:rsid w:val="00674ED9"/>
    <w:rPr>
      <w:b/>
      <w:bCs/>
      <w:smallCaps/>
      <w:color w:val="0F4761" w:themeColor="accent1" w:themeShade="BF"/>
      <w:spacing w:val="5"/>
    </w:rPr>
  </w:style>
  <w:style w:type="numbering" w:customStyle="1" w:styleId="12">
    <w:name w:val="无列表1"/>
    <w:next w:val="a2"/>
    <w:uiPriority w:val="99"/>
    <w:semiHidden/>
    <w:unhideWhenUsed/>
    <w:rsid w:val="00B97972"/>
  </w:style>
  <w:style w:type="paragraph" w:customStyle="1" w:styleId="TOC71">
    <w:name w:val="TOC 71"/>
    <w:basedOn w:val="a"/>
    <w:next w:val="a"/>
    <w:autoRedefine/>
    <w:uiPriority w:val="39"/>
    <w:unhideWhenUsed/>
    <w:rsid w:val="00B97972"/>
    <w:pPr>
      <w:spacing w:after="0" w:line="240" w:lineRule="auto"/>
      <w:ind w:left="1080"/>
    </w:pPr>
    <w:rPr>
      <w:rFonts w:ascii="DengXian" w:eastAsia="DengXian" w:hAnsi="Times New Roman"/>
      <w:sz w:val="20"/>
      <w:szCs w:val="20"/>
      <w:lang w:eastAsia="zh-CN"/>
    </w:rPr>
  </w:style>
  <w:style w:type="paragraph" w:styleId="ae">
    <w:name w:val="caption"/>
    <w:basedOn w:val="a"/>
    <w:next w:val="a"/>
    <w:autoRedefine/>
    <w:uiPriority w:val="35"/>
    <w:unhideWhenUsed/>
    <w:qFormat/>
    <w:rsid w:val="00B97972"/>
    <w:pPr>
      <w:keepNext/>
      <w:spacing w:after="0" w:line="240" w:lineRule="auto"/>
    </w:pPr>
    <w:rPr>
      <w:rFonts w:ascii="Times New Roman" w:eastAsia="宋体" w:hAnsi="Times New Roman"/>
      <w:sz w:val="21"/>
      <w:szCs w:val="21"/>
      <w:lang w:eastAsia="zh-CN"/>
    </w:rPr>
  </w:style>
  <w:style w:type="paragraph" w:customStyle="1" w:styleId="TOC51">
    <w:name w:val="TOC 51"/>
    <w:basedOn w:val="a"/>
    <w:next w:val="a"/>
    <w:autoRedefine/>
    <w:uiPriority w:val="39"/>
    <w:unhideWhenUsed/>
    <w:rsid w:val="00B97972"/>
    <w:pPr>
      <w:spacing w:after="0" w:line="240" w:lineRule="auto"/>
      <w:ind w:left="720"/>
    </w:pPr>
    <w:rPr>
      <w:rFonts w:ascii="DengXian" w:eastAsia="DengXian" w:hAnsi="Times New Roman"/>
      <w:sz w:val="20"/>
      <w:szCs w:val="20"/>
      <w:lang w:eastAsia="zh-CN"/>
    </w:rPr>
  </w:style>
  <w:style w:type="paragraph" w:customStyle="1" w:styleId="TOC31">
    <w:name w:val="TOC 31"/>
    <w:basedOn w:val="a"/>
    <w:next w:val="a"/>
    <w:autoRedefine/>
    <w:uiPriority w:val="39"/>
    <w:unhideWhenUsed/>
    <w:rsid w:val="00B97972"/>
    <w:pPr>
      <w:spacing w:after="0" w:line="240" w:lineRule="auto"/>
      <w:ind w:left="360"/>
    </w:pPr>
    <w:rPr>
      <w:rFonts w:ascii="DengXian" w:eastAsia="DengXian" w:hAnsi="Times New Roman"/>
      <w:sz w:val="20"/>
      <w:szCs w:val="20"/>
      <w:lang w:eastAsia="zh-CN"/>
    </w:rPr>
  </w:style>
  <w:style w:type="paragraph" w:customStyle="1" w:styleId="TOC81">
    <w:name w:val="TOC 81"/>
    <w:basedOn w:val="a"/>
    <w:next w:val="a"/>
    <w:autoRedefine/>
    <w:uiPriority w:val="39"/>
    <w:unhideWhenUsed/>
    <w:rsid w:val="00B97972"/>
    <w:pPr>
      <w:spacing w:after="0" w:line="240" w:lineRule="auto"/>
      <w:ind w:left="1260"/>
    </w:pPr>
    <w:rPr>
      <w:rFonts w:ascii="DengXian" w:eastAsia="DengXian" w:hAnsi="Times New Roman"/>
      <w:sz w:val="20"/>
      <w:szCs w:val="20"/>
      <w:lang w:eastAsia="zh-CN"/>
    </w:rPr>
  </w:style>
  <w:style w:type="paragraph" w:styleId="af">
    <w:name w:val="footer"/>
    <w:basedOn w:val="a"/>
    <w:link w:val="af0"/>
    <w:uiPriority w:val="99"/>
    <w:unhideWhenUsed/>
    <w:rsid w:val="00B97972"/>
    <w:pPr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宋体" w:hAnsi="Times New Roman"/>
      <w:sz w:val="18"/>
      <w:szCs w:val="18"/>
      <w:lang w:eastAsia="zh-CN"/>
    </w:rPr>
  </w:style>
  <w:style w:type="character" w:customStyle="1" w:styleId="af0">
    <w:name w:val="页脚 字符"/>
    <w:basedOn w:val="a0"/>
    <w:link w:val="af"/>
    <w:uiPriority w:val="99"/>
    <w:rsid w:val="00B97972"/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TOC11">
    <w:name w:val="TOC 11"/>
    <w:basedOn w:val="a"/>
    <w:next w:val="a"/>
    <w:autoRedefine/>
    <w:uiPriority w:val="39"/>
    <w:unhideWhenUsed/>
    <w:rsid w:val="00B97972"/>
    <w:pPr>
      <w:spacing w:before="240" w:after="120" w:line="240" w:lineRule="auto"/>
    </w:pPr>
    <w:rPr>
      <w:rFonts w:ascii="DengXian" w:eastAsia="DengXian" w:hAnsi="Times New Roman"/>
      <w:b/>
      <w:bCs/>
      <w:sz w:val="20"/>
      <w:szCs w:val="20"/>
      <w:lang w:eastAsia="zh-CN"/>
    </w:rPr>
  </w:style>
  <w:style w:type="paragraph" w:customStyle="1" w:styleId="TOC41">
    <w:name w:val="TOC 41"/>
    <w:basedOn w:val="a"/>
    <w:next w:val="a"/>
    <w:autoRedefine/>
    <w:uiPriority w:val="39"/>
    <w:unhideWhenUsed/>
    <w:rsid w:val="00B97972"/>
    <w:pPr>
      <w:spacing w:after="0" w:line="240" w:lineRule="auto"/>
      <w:ind w:left="540"/>
    </w:pPr>
    <w:rPr>
      <w:rFonts w:ascii="DengXian" w:eastAsia="DengXian" w:hAnsi="Times New Roman"/>
      <w:sz w:val="20"/>
      <w:szCs w:val="20"/>
      <w:lang w:eastAsia="zh-CN"/>
    </w:rPr>
  </w:style>
  <w:style w:type="paragraph" w:customStyle="1" w:styleId="TOC61">
    <w:name w:val="TOC 61"/>
    <w:basedOn w:val="a"/>
    <w:next w:val="a"/>
    <w:autoRedefine/>
    <w:uiPriority w:val="39"/>
    <w:unhideWhenUsed/>
    <w:rsid w:val="00B97972"/>
    <w:pPr>
      <w:spacing w:after="0" w:line="240" w:lineRule="auto"/>
      <w:ind w:left="900"/>
    </w:pPr>
    <w:rPr>
      <w:rFonts w:ascii="DengXian" w:eastAsia="DengXian" w:hAnsi="Times New Roman"/>
      <w:sz w:val="20"/>
      <w:szCs w:val="20"/>
      <w:lang w:eastAsia="zh-CN"/>
    </w:rPr>
  </w:style>
  <w:style w:type="paragraph" w:customStyle="1" w:styleId="TOC21">
    <w:name w:val="TOC 21"/>
    <w:basedOn w:val="a"/>
    <w:next w:val="a"/>
    <w:autoRedefine/>
    <w:uiPriority w:val="39"/>
    <w:unhideWhenUsed/>
    <w:rsid w:val="00B97972"/>
    <w:pPr>
      <w:spacing w:before="120" w:after="0" w:line="240" w:lineRule="auto"/>
      <w:ind w:left="180"/>
    </w:pPr>
    <w:rPr>
      <w:rFonts w:ascii="DengXian" w:eastAsia="DengXian" w:hAnsi="Times New Roman"/>
      <w:i/>
      <w:iCs/>
      <w:sz w:val="20"/>
      <w:szCs w:val="20"/>
      <w:lang w:eastAsia="zh-CN"/>
    </w:rPr>
  </w:style>
  <w:style w:type="paragraph" w:customStyle="1" w:styleId="TOC91">
    <w:name w:val="TOC 91"/>
    <w:basedOn w:val="a"/>
    <w:next w:val="a"/>
    <w:autoRedefine/>
    <w:uiPriority w:val="39"/>
    <w:unhideWhenUsed/>
    <w:rsid w:val="00B97972"/>
    <w:pPr>
      <w:spacing w:after="0" w:line="240" w:lineRule="auto"/>
      <w:ind w:left="1440"/>
    </w:pPr>
    <w:rPr>
      <w:rFonts w:ascii="DengXian" w:eastAsia="DengXian" w:hAnsi="Times New Roman"/>
      <w:sz w:val="20"/>
      <w:szCs w:val="20"/>
      <w:lang w:eastAsia="zh-CN"/>
    </w:rPr>
  </w:style>
  <w:style w:type="table" w:styleId="af1">
    <w:name w:val="Table Grid"/>
    <w:basedOn w:val="a1"/>
    <w:uiPriority w:val="59"/>
    <w:rsid w:val="00B97972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page number"/>
    <w:basedOn w:val="a0"/>
    <w:uiPriority w:val="99"/>
    <w:semiHidden/>
    <w:unhideWhenUsed/>
    <w:rsid w:val="00B97972"/>
  </w:style>
  <w:style w:type="character" w:customStyle="1" w:styleId="13">
    <w:name w:val="超链接1"/>
    <w:basedOn w:val="a0"/>
    <w:uiPriority w:val="99"/>
    <w:unhideWhenUsed/>
    <w:rsid w:val="00B97972"/>
    <w:rPr>
      <w:color w:val="467886"/>
      <w:u w:val="single"/>
    </w:rPr>
  </w:style>
  <w:style w:type="character" w:customStyle="1" w:styleId="14">
    <w:name w:val="明显强调1"/>
    <w:basedOn w:val="a0"/>
    <w:uiPriority w:val="21"/>
    <w:qFormat/>
    <w:rsid w:val="00B97972"/>
    <w:rPr>
      <w:i/>
      <w:iCs/>
      <w:color w:val="0F4761"/>
    </w:rPr>
  </w:style>
  <w:style w:type="character" w:customStyle="1" w:styleId="15">
    <w:name w:val="明显参考1"/>
    <w:basedOn w:val="a0"/>
    <w:uiPriority w:val="32"/>
    <w:qFormat/>
    <w:rsid w:val="00B97972"/>
    <w:rPr>
      <w:b/>
      <w:bCs/>
      <w:smallCaps/>
      <w:color w:val="0F4761"/>
      <w:spacing w:val="5"/>
    </w:rPr>
  </w:style>
  <w:style w:type="paragraph" w:customStyle="1" w:styleId="msonormal0">
    <w:name w:val="msonormal"/>
    <w:basedOn w:val="a"/>
    <w:rsid w:val="00B97972"/>
    <w:pPr>
      <w:spacing w:before="100" w:beforeAutospacing="1" w:after="100" w:afterAutospacing="1" w:line="240" w:lineRule="auto"/>
    </w:pPr>
    <w:rPr>
      <w:rFonts w:ascii="宋体" w:eastAsia="宋体" w:hAnsi="宋体" w:cs="宋体"/>
      <w:szCs w:val="24"/>
      <w:lang w:eastAsia="zh-CN"/>
    </w:rPr>
  </w:style>
  <w:style w:type="paragraph" w:customStyle="1" w:styleId="font0">
    <w:name w:val="font0"/>
    <w:basedOn w:val="a"/>
    <w:rsid w:val="00B97972"/>
    <w:pPr>
      <w:spacing w:before="100" w:beforeAutospacing="1" w:after="100" w:afterAutospacing="1" w:line="240" w:lineRule="auto"/>
    </w:pPr>
    <w:rPr>
      <w:rFonts w:ascii="DengXian" w:eastAsia="DengXian" w:hAnsi="DengXian" w:cs="宋体"/>
      <w:color w:val="000000"/>
      <w:szCs w:val="24"/>
      <w:lang w:eastAsia="zh-CN"/>
    </w:rPr>
  </w:style>
  <w:style w:type="paragraph" w:customStyle="1" w:styleId="font1">
    <w:name w:val="font1"/>
    <w:basedOn w:val="a"/>
    <w:rsid w:val="00B97972"/>
    <w:pPr>
      <w:spacing w:before="100" w:beforeAutospacing="1" w:after="100" w:afterAutospacing="1" w:line="240" w:lineRule="auto"/>
    </w:pPr>
    <w:rPr>
      <w:rFonts w:ascii="Times New Roman Regular" w:eastAsia="宋体" w:hAnsi="Times New Roman Regular" w:cs="Times New Roman Regular"/>
      <w:color w:val="000000"/>
      <w:sz w:val="22"/>
      <w:lang w:eastAsia="zh-CN"/>
    </w:rPr>
  </w:style>
  <w:style w:type="paragraph" w:customStyle="1" w:styleId="et2">
    <w:name w:val="et2"/>
    <w:basedOn w:val="a"/>
    <w:rsid w:val="00B97972"/>
    <w:pPr>
      <w:spacing w:before="100" w:beforeAutospacing="1" w:after="100" w:afterAutospacing="1" w:line="240" w:lineRule="auto"/>
    </w:pPr>
    <w:rPr>
      <w:rFonts w:ascii="Times New Roman Regular" w:eastAsia="宋体" w:hAnsi="Times New Roman Regular" w:cs="Times New Roman Regular"/>
      <w:sz w:val="22"/>
      <w:lang w:eastAsia="zh-CN"/>
    </w:rPr>
  </w:style>
  <w:style w:type="paragraph" w:customStyle="1" w:styleId="font2">
    <w:name w:val="font2"/>
    <w:basedOn w:val="a"/>
    <w:rsid w:val="00B97972"/>
    <w:pPr>
      <w:spacing w:before="100" w:beforeAutospacing="1" w:after="100" w:afterAutospacing="1" w:line="240" w:lineRule="auto"/>
    </w:pPr>
    <w:rPr>
      <w:rFonts w:ascii="Times New Roman Bold" w:eastAsia="宋体" w:hAnsi="Times New Roman Bold" w:cs="Times New Roman Bold"/>
      <w:b/>
      <w:bCs/>
      <w:color w:val="000000"/>
      <w:sz w:val="22"/>
      <w:lang w:eastAsia="zh-CN"/>
    </w:rPr>
  </w:style>
  <w:style w:type="paragraph" w:customStyle="1" w:styleId="et3">
    <w:name w:val="et3"/>
    <w:basedOn w:val="a"/>
    <w:rsid w:val="00B97972"/>
    <w:pPr>
      <w:spacing w:before="100" w:beforeAutospacing="1" w:after="100" w:afterAutospacing="1" w:line="240" w:lineRule="auto"/>
    </w:pPr>
    <w:rPr>
      <w:rFonts w:ascii="Times New Roman Bold" w:eastAsia="宋体" w:hAnsi="Times New Roman Bold" w:cs="Times New Roman Bold"/>
      <w:b/>
      <w:bCs/>
      <w:sz w:val="22"/>
      <w:lang w:eastAsia="zh-CN"/>
    </w:rPr>
  </w:style>
  <w:style w:type="paragraph" w:customStyle="1" w:styleId="font3">
    <w:name w:val="font3"/>
    <w:basedOn w:val="a"/>
    <w:rsid w:val="00B97972"/>
    <w:pPr>
      <w:spacing w:before="100" w:beforeAutospacing="1" w:after="100" w:afterAutospacing="1" w:line="240" w:lineRule="auto"/>
    </w:pPr>
    <w:rPr>
      <w:rFonts w:ascii="Times New Roman Regular" w:eastAsia="宋体" w:hAnsi="Times New Roman Regular" w:cs="Times New Roman Regular"/>
      <w:color w:val="000000"/>
      <w:sz w:val="22"/>
      <w:lang w:eastAsia="zh-CN"/>
    </w:rPr>
  </w:style>
  <w:style w:type="paragraph" w:customStyle="1" w:styleId="et4">
    <w:name w:val="et4"/>
    <w:basedOn w:val="a"/>
    <w:rsid w:val="00B97972"/>
    <w:pPr>
      <w:spacing w:before="100" w:beforeAutospacing="1" w:after="100" w:afterAutospacing="1" w:line="240" w:lineRule="auto"/>
    </w:pPr>
    <w:rPr>
      <w:rFonts w:ascii="Times New Roman Regular" w:eastAsia="宋体" w:hAnsi="Times New Roman Regular" w:cs="Times New Roman Regular"/>
      <w:sz w:val="22"/>
      <w:lang w:eastAsia="zh-CN"/>
    </w:rPr>
  </w:style>
  <w:style w:type="table" w:customStyle="1" w:styleId="7-61">
    <w:name w:val="清单表 7 彩色 - 着色 61"/>
    <w:basedOn w:val="a1"/>
    <w:uiPriority w:val="52"/>
    <w:rsid w:val="00B97972"/>
    <w:pPr>
      <w:spacing w:after="0" w:line="240" w:lineRule="auto"/>
    </w:pPr>
    <w:rPr>
      <w:rFonts w:ascii="Times New Roman" w:eastAsia="宋体" w:hAnsi="Times New Roman" w:cs="Times New Roman"/>
      <w:color w:val="3A7C22"/>
      <w:kern w:val="0"/>
      <w:sz w:val="20"/>
      <w:szCs w:val="20"/>
      <w14:ligatures w14:val="none"/>
    </w:rPr>
    <w:tblPr/>
    <w:tblStylePr w:type="firstRow">
      <w:rPr>
        <w:rFonts w:ascii="等线 Light" w:eastAsia="等线 Light" w:hAnsi="等线 Light" w:cs="Times New Roman"/>
        <w:i/>
        <w:iCs/>
        <w:sz w:val="26"/>
      </w:rPr>
      <w:tblPr/>
      <w:tcPr>
        <w:tcBorders>
          <w:bottom w:val="single" w:sz="4" w:space="0" w:color="4EA72E"/>
        </w:tcBorders>
        <w:shd w:val="clear" w:color="auto" w:fill="FFFFFF"/>
      </w:tcPr>
    </w:tblStylePr>
    <w:tblStylePr w:type="lastRow">
      <w:rPr>
        <w:rFonts w:ascii="等线 Light" w:eastAsia="等线 Light" w:hAnsi="等线 Light" w:cs="Times New Roman"/>
        <w:i/>
        <w:iCs/>
        <w:sz w:val="26"/>
      </w:rPr>
      <w:tblPr/>
      <w:tcPr>
        <w:tcBorders>
          <w:top w:val="single" w:sz="4" w:space="0" w:color="4EA72E"/>
        </w:tcBorders>
        <w:shd w:val="clear" w:color="auto" w:fill="FFFFFF"/>
      </w:tcPr>
    </w:tblStylePr>
    <w:tblStylePr w:type="firstCol">
      <w:pPr>
        <w:jc w:val="right"/>
      </w:pPr>
      <w:rPr>
        <w:rFonts w:ascii="等线 Light" w:eastAsia="等线 Light" w:hAnsi="等线 Light" w:cs="Times New Roman"/>
        <w:i/>
        <w:iCs/>
        <w:sz w:val="26"/>
      </w:rPr>
      <w:tblPr/>
      <w:tcPr>
        <w:tcBorders>
          <w:right w:val="single" w:sz="4" w:space="0" w:color="4EA72E"/>
        </w:tcBorders>
        <w:shd w:val="clear" w:color="auto" w:fill="FFFFFF"/>
      </w:tcPr>
    </w:tblStylePr>
    <w:tblStylePr w:type="lastCol">
      <w:rPr>
        <w:rFonts w:ascii="等线 Light" w:eastAsia="等线 Light" w:hAnsi="等线 Light" w:cs="Times New Roman"/>
        <w:i/>
        <w:iCs/>
        <w:sz w:val="26"/>
      </w:rPr>
      <w:tblPr/>
      <w:tcPr>
        <w:tcBorders>
          <w:left w:val="single" w:sz="4" w:space="0" w:color="4EA72E"/>
        </w:tcBorders>
        <w:shd w:val="clear" w:color="auto" w:fill="FFFFFF"/>
      </w:tcPr>
    </w:tblStylePr>
    <w:tblStylePr w:type="band1Vert">
      <w:tblPr/>
      <w:tcPr>
        <w:shd w:val="clear" w:color="auto" w:fill="D9F2D0"/>
      </w:tcPr>
    </w:tblStylePr>
    <w:tblStylePr w:type="band1Horz">
      <w:tblPr/>
      <w:tcPr>
        <w:shd w:val="clear" w:color="auto" w:fill="D9F2D0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31">
    <w:name w:val="3线表"/>
    <w:basedOn w:val="a1"/>
    <w:uiPriority w:val="99"/>
    <w:rsid w:val="00B97972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/>
  </w:style>
  <w:style w:type="table" w:customStyle="1" w:styleId="1-51">
    <w:name w:val="网格表 1 浅色 - 着色 51"/>
    <w:basedOn w:val="a1"/>
    <w:uiPriority w:val="46"/>
    <w:rsid w:val="00B97972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E59EDC"/>
        <w:left w:val="single" w:sz="4" w:space="0" w:color="E59EDC"/>
        <w:bottom w:val="single" w:sz="4" w:space="0" w:color="E59EDC"/>
        <w:right w:val="single" w:sz="4" w:space="0" w:color="E59EDC"/>
        <w:insideH w:val="single" w:sz="4" w:space="0" w:color="E59EDC"/>
        <w:insideV w:val="single" w:sz="4" w:space="0" w:color="E59EDC"/>
      </w:tblBorders>
    </w:tblPr>
    <w:tblStylePr w:type="firstRow">
      <w:rPr>
        <w:b/>
        <w:bCs/>
      </w:rPr>
      <w:tblPr/>
      <w:tcPr>
        <w:tcBorders>
          <w:bottom w:val="single" w:sz="12" w:space="0" w:color="D86DCB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4-51">
    <w:name w:val="清单表 4 - 着色 51"/>
    <w:basedOn w:val="a1"/>
    <w:uiPriority w:val="49"/>
    <w:rsid w:val="00B97972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D86DCB"/>
        <w:left w:val="single" w:sz="4" w:space="0" w:color="D86DCB"/>
        <w:bottom w:val="single" w:sz="4" w:space="0" w:color="D86DCB"/>
        <w:right w:val="single" w:sz="4" w:space="0" w:color="D86DCB"/>
        <w:insideH w:val="single" w:sz="4" w:space="0" w:color="D86DC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02B93"/>
          <w:left w:val="single" w:sz="4" w:space="0" w:color="A02B93"/>
          <w:bottom w:val="single" w:sz="4" w:space="0" w:color="A02B93"/>
          <w:right w:val="single" w:sz="4" w:space="0" w:color="A02B93"/>
          <w:insideH w:val="nil"/>
        </w:tcBorders>
        <w:shd w:val="clear" w:color="auto" w:fill="A02B93"/>
      </w:tcPr>
    </w:tblStylePr>
    <w:tblStylePr w:type="lastRow">
      <w:rPr>
        <w:b/>
        <w:bCs/>
      </w:rPr>
      <w:tblPr/>
      <w:tcPr>
        <w:tcBorders>
          <w:top w:val="double" w:sz="4" w:space="0" w:color="D86D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/>
      </w:tcPr>
    </w:tblStylePr>
    <w:tblStylePr w:type="band1Horz">
      <w:tblPr/>
      <w:tcPr>
        <w:shd w:val="clear" w:color="auto" w:fill="F2CEED"/>
      </w:tcPr>
    </w:tblStylePr>
  </w:style>
  <w:style w:type="paragraph" w:customStyle="1" w:styleId="AuthorList">
    <w:name w:val="Author List"/>
    <w:basedOn w:val="a5"/>
    <w:next w:val="a"/>
    <w:uiPriority w:val="1"/>
    <w:qFormat/>
    <w:rsid w:val="00B97972"/>
    <w:pPr>
      <w:numPr>
        <w:ilvl w:val="0"/>
      </w:numPr>
      <w:spacing w:before="240" w:after="240" w:line="480" w:lineRule="auto"/>
    </w:pPr>
    <w:rPr>
      <w:rFonts w:ascii="Times New Roman" w:eastAsia="Times New Roman" w:hAnsi="Times New Roman" w:cs="Times New Roman"/>
      <w:b/>
      <w:bCs/>
      <w:spacing w:val="0"/>
      <w:sz w:val="44"/>
      <w:szCs w:val="44"/>
    </w:rPr>
  </w:style>
  <w:style w:type="paragraph" w:customStyle="1" w:styleId="TOC1">
    <w:name w:val="TOC 标题1"/>
    <w:basedOn w:val="1"/>
    <w:next w:val="a"/>
    <w:uiPriority w:val="39"/>
    <w:unhideWhenUsed/>
    <w:qFormat/>
    <w:rsid w:val="00B97972"/>
    <w:pPr>
      <w:spacing w:after="0" w:line="276" w:lineRule="auto"/>
      <w:outlineLvl w:val="9"/>
    </w:pPr>
    <w:rPr>
      <w:b/>
      <w:bCs/>
      <w:sz w:val="28"/>
      <w:szCs w:val="28"/>
      <w:lang w:eastAsia="zh-CN"/>
    </w:rPr>
  </w:style>
  <w:style w:type="character" w:styleId="af3">
    <w:name w:val="Strong"/>
    <w:basedOn w:val="a0"/>
    <w:uiPriority w:val="22"/>
    <w:qFormat/>
    <w:rsid w:val="00B97972"/>
    <w:rPr>
      <w:b/>
      <w:bCs/>
    </w:rPr>
  </w:style>
  <w:style w:type="character" w:styleId="af4">
    <w:name w:val="Hyperlink"/>
    <w:basedOn w:val="a0"/>
    <w:uiPriority w:val="99"/>
    <w:semiHidden/>
    <w:unhideWhenUsed/>
    <w:rsid w:val="00B97972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831</Words>
  <Characters>10440</Characters>
  <Application>Microsoft Office Word</Application>
  <DocSecurity>0</DocSecurity>
  <Lines>87</Lines>
  <Paragraphs>24</Paragraphs>
  <ScaleCrop>false</ScaleCrop>
  <Company/>
  <LinksUpToDate>false</LinksUpToDate>
  <CharactersWithSpaces>1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xuan</dc:creator>
  <cp:keywords/>
  <dc:description/>
  <cp:lastModifiedBy>feng xuan</cp:lastModifiedBy>
  <cp:revision>4</cp:revision>
  <dcterms:created xsi:type="dcterms:W3CDTF">2025-04-18T16:40:00Z</dcterms:created>
  <dcterms:modified xsi:type="dcterms:W3CDTF">2025-04-18T16:44:00Z</dcterms:modified>
</cp:coreProperties>
</file>